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95A9C" w14:textId="0136B50D" w:rsidR="00E84BB7" w:rsidRPr="00E84BB7" w:rsidRDefault="00E84BB7" w:rsidP="00E84BB7">
      <w:pPr>
        <w:ind w:firstLine="708"/>
        <w:contextualSpacing/>
        <w:jc w:val="center"/>
        <w:rPr>
          <w:b/>
          <w:bCs/>
        </w:rPr>
      </w:pPr>
      <w:r w:rsidRPr="00E84BB7">
        <w:rPr>
          <w:b/>
          <w:bCs/>
        </w:rPr>
        <w:t>Supplemental Methods</w:t>
      </w:r>
    </w:p>
    <w:p w14:paraId="32C41A44" w14:textId="14E331F1" w:rsidR="00E84BB7" w:rsidRPr="004A7892" w:rsidRDefault="00E84BB7" w:rsidP="00E84BB7">
      <w:pPr>
        <w:ind w:firstLine="708"/>
        <w:contextualSpacing/>
      </w:pPr>
      <w:r>
        <w:t>We then conducted</w:t>
      </w:r>
      <w:r w:rsidRPr="004A7892">
        <w:t xml:space="preserve"> enzyme-linked immunosorbent assays (ELISA)</w:t>
      </w:r>
      <w:r>
        <w:t xml:space="preserve"> on the plasma</w:t>
      </w:r>
      <w:r w:rsidRPr="004A7892">
        <w:t xml:space="preserve"> to </w:t>
      </w:r>
      <w:r>
        <w:t>quantify</w:t>
      </w:r>
      <w:r w:rsidRPr="004A7892">
        <w:t xml:space="preserve"> </w:t>
      </w:r>
      <w:proofErr w:type="spellStart"/>
      <w:r w:rsidRPr="004A7892">
        <w:t>IgY</w:t>
      </w:r>
      <w:proofErr w:type="spellEnd"/>
      <w:r w:rsidRPr="004A7892">
        <w:t xml:space="preserve"> antibody levels </w:t>
      </w:r>
      <w:r w:rsidRPr="004A7892">
        <w:fldChar w:fldCharType="begin"/>
      </w:r>
      <w:r>
        <w:instrText xml:space="preserve"> ADDIN EN.CITE &lt;EndNote&gt;&lt;Cite&gt;&lt;Author&gt;Knutie&lt;/Author&gt;&lt;Year&gt;2017&lt;/Year&gt;&lt;RecNum&gt;96&lt;/RecNum&gt;&lt;Prefix&gt;adapted from &lt;/Prefix&gt;&lt;DisplayText&gt;(adapted from Knutie et al. 2017)&lt;/DisplayText&gt;&lt;record&gt;&lt;rec-number&gt;96&lt;/rec-number&gt;&lt;foreign-keys&gt;&lt;key app="EN" db-id="dz5s099wb9zfrke5xr9xpwxqr0etwvax5rxd" timestamp="0"&gt;96&lt;/key&gt;&lt;/foreign-keys&gt;&lt;ref-type name="Journal Article"&gt;17&lt;/ref-type&gt;&lt;contributors&gt;&lt;authors&gt;&lt;author&gt;Knutie, S. A.&lt;/author&gt;&lt;author&gt;Wilkinson, C. L.&lt;/author&gt;&lt;author&gt;Wu, Q. C.&lt;/author&gt;&lt;author&gt;Ortega, C. N.&lt;/author&gt;&lt;author&gt;Rohr, J. R.&lt;/author&gt;&lt;/authors&gt;&lt;/contributors&gt;&lt;auth-address&gt;Department of Integrative Biology, University of South Florida, Tampa, FL, USA. saknutie@gmail.com.&amp;#xD;Department of Integrative Biology, University of South Florida, Tampa, FL, USA.&amp;#xD;Department of Molecular Biology, Colorado College, Colorado Springs, CO, USA.&lt;/auth-address&gt;&lt;titles&gt;&lt;title&gt;Host resistance and tolerance of parasitic gut worms depend on resource availability&lt;/title&gt;&lt;secondary-title&gt;Oecologia&lt;/secondary-title&gt;&lt;alt-title&gt;Oecologia&lt;/alt-title&gt;&lt;/titles&gt;&lt;pages&gt;1031-1040&lt;/pages&gt;&lt;volume&gt;183&lt;/volume&gt;&lt;number&gt;4&lt;/number&gt;&lt;keywords&gt;&lt;keyword&gt;Animals&lt;/keyword&gt;&lt;keyword&gt;*Anura&lt;/keyword&gt;&lt;keyword&gt;Diet&lt;/keyword&gt;&lt;keyword&gt;Feeding Behavior&lt;/keyword&gt;&lt;keyword&gt;Host-Parasite Interactions&lt;/keyword&gt;&lt;keyword&gt;*Nematoda&lt;/keyword&gt;&lt;/keywords&gt;&lt;dates&gt;&lt;year&gt;2017&lt;/year&gt;&lt;pub-dates&gt;&lt;date&gt;Apr&lt;/date&gt;&lt;/pub-dates&gt;&lt;/dates&gt;&lt;isbn&gt;1432-1939 (Electronic)&amp;#xD;0029-8549 (Linking)&lt;/isbn&gt;&lt;accession-num&gt;28138818&lt;/accession-num&gt;&lt;urls&gt;&lt;related-urls&gt;&lt;url&gt;http://www.ncbi.nlm.nih.gov/pubmed/28138818&lt;/url&gt;&lt;/related-urls&gt;&lt;/urls&gt;&lt;custom2&gt;5364031&lt;/custom2&gt;&lt;electronic-resource-num&gt;10.1007/s00442-017-3822-7&lt;/electronic-resource-num&gt;&lt;/record&gt;&lt;/Cite&gt;&lt;/EndNote&gt;</w:instrText>
      </w:r>
      <w:r w:rsidRPr="004A7892">
        <w:fldChar w:fldCharType="separate"/>
      </w:r>
      <w:r>
        <w:rPr>
          <w:noProof/>
        </w:rPr>
        <w:t>(adapted from Knutie et al. 2017)</w:t>
      </w:r>
      <w:r w:rsidRPr="004A7892">
        <w:fldChar w:fldCharType="end"/>
      </w:r>
      <w:r w:rsidRPr="004A7892">
        <w:t xml:space="preserve">.  Only adult amphibians from the Bd experiment were used this for immune assay because adult amphibians have a more complex and well-developed immune response than tadpoles </w:t>
      </w:r>
      <w:r w:rsidRPr="004A7892">
        <w:fldChar w:fldCharType="begin">
          <w:fldData xml:space="preserve">PEVuZE5vdGU+PENpdGU+PEF1dGhvcj5Sb2xsaW5zLVNtaXRoPC9BdXRob3I+PFllYXI+MTk5ODwv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</w:fldData>
        </w:fldChar>
      </w:r>
      <w:r w:rsidRPr="004A7892">
        <w:instrText xml:space="preserve"> ADDIN EN.CITE </w:instrText>
      </w:r>
      <w:r w:rsidRPr="004A7892">
        <w:fldChar w:fldCharType="begin">
          <w:fldData xml:space="preserve">PEVuZE5vdGU+PENpdGU+PEF1dGhvcj5Sb2xsaW5zLVNtaXRoPC9BdXRob3I+PFllYXI+MTk5ODwv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</w:fldData>
        </w:fldChar>
      </w:r>
      <w:r w:rsidRPr="004A7892">
        <w:instrText xml:space="preserve"> ADDIN EN.CITE.DATA </w:instrText>
      </w:r>
      <w:r w:rsidRPr="004A7892">
        <w:fldChar w:fldCharType="end"/>
      </w:r>
      <w:r w:rsidRPr="004A7892">
        <w:fldChar w:fldCharType="separate"/>
      </w:r>
      <w:r w:rsidRPr="004A7892">
        <w:rPr>
          <w:noProof/>
        </w:rPr>
        <w:t>(Rollins-Smith 1998, Robert and Ohta 2009)</w:t>
      </w:r>
      <w:r w:rsidRPr="004A7892">
        <w:fldChar w:fldCharType="end"/>
      </w:r>
      <w:r w:rsidRPr="004A7892">
        <w:t xml:space="preserve">. Serum from individual frogs was first diluted at 1:100 in carbonate coating buffer (0.05 M, pH 9.60) and then added to ninety-six well plates with 100 </w:t>
      </w:r>
      <w:proofErr w:type="spellStart"/>
      <w:r w:rsidRPr="004A7892">
        <w:t>μL</w:t>
      </w:r>
      <w:proofErr w:type="spellEnd"/>
      <w:r w:rsidRPr="004A7892">
        <w:t xml:space="preserve">/well. Each individual sample was run in triplicate. After serum was added, plates were incubated at 4 °C overnight. Plates were washed five times with 300 </w:t>
      </w:r>
      <w:proofErr w:type="spellStart"/>
      <w:r w:rsidRPr="004A7892">
        <w:t>μL</w:t>
      </w:r>
      <w:proofErr w:type="spellEnd"/>
      <w:r w:rsidRPr="004A7892">
        <w:t xml:space="preserve">/well of a Tris-buffered saline wash solution. The plates were then filled with 200 </w:t>
      </w:r>
      <w:proofErr w:type="spellStart"/>
      <w:r w:rsidRPr="004A7892">
        <w:t>μL</w:t>
      </w:r>
      <w:proofErr w:type="spellEnd"/>
      <w:r w:rsidRPr="004A7892">
        <w:t xml:space="preserve">/well of bovine serum albumin (BSA) blocking buffer and incubated for 2 h at room temperature on an orbital table. Plates were washed again five times, loaded with 100 </w:t>
      </w:r>
      <w:proofErr w:type="spellStart"/>
      <w:r w:rsidRPr="004A7892">
        <w:t>μL</w:t>
      </w:r>
      <w:proofErr w:type="spellEnd"/>
      <w:r w:rsidRPr="004A7892">
        <w:t xml:space="preserve">/well of primary detection antibody (Goat-αAlligator-IgG, diluted 1:1000; </w:t>
      </w:r>
      <w:proofErr w:type="spellStart"/>
      <w:r w:rsidRPr="004A7892">
        <w:t>Bethyl</w:t>
      </w:r>
      <w:proofErr w:type="spellEnd"/>
      <w:r w:rsidRPr="004A7892">
        <w:t xml:space="preserve">), placed on an orbital table for 1 h, washed again (five times), loaded with 100 </w:t>
      </w:r>
      <w:proofErr w:type="spellStart"/>
      <w:r w:rsidRPr="004A7892">
        <w:t>μL</w:t>
      </w:r>
      <w:proofErr w:type="spellEnd"/>
      <w:r w:rsidRPr="004A7892">
        <w:t xml:space="preserve">/well of secondary detection antibody (Rabbit-αGoat-IgG, diluted 1:5000; </w:t>
      </w:r>
      <w:proofErr w:type="spellStart"/>
      <w:r w:rsidRPr="004A7892">
        <w:t>Bethyl</w:t>
      </w:r>
      <w:proofErr w:type="spellEnd"/>
      <w:r w:rsidRPr="004A7892">
        <w:t xml:space="preserve">) for 1 h, and then washed for the final time (five times). Plates were then loaded with 100 </w:t>
      </w:r>
      <w:proofErr w:type="spellStart"/>
      <w:r w:rsidRPr="004A7892">
        <w:t>μL</w:t>
      </w:r>
      <w:proofErr w:type="spellEnd"/>
      <w:r w:rsidRPr="004A7892">
        <w:t xml:space="preserve">/well of tetramethylbenzidine (TMB: </w:t>
      </w:r>
      <w:proofErr w:type="spellStart"/>
      <w:r w:rsidRPr="004A7892">
        <w:t>Bethyl</w:t>
      </w:r>
      <w:proofErr w:type="spellEnd"/>
      <w:r w:rsidRPr="004A7892">
        <w:t xml:space="preserve"> Laboratories) and incubated for 30 mins before the reaction was stopped with 100 </w:t>
      </w:r>
      <w:proofErr w:type="spellStart"/>
      <w:r w:rsidRPr="004A7892">
        <w:t>μL</w:t>
      </w:r>
      <w:proofErr w:type="spellEnd"/>
      <w:r w:rsidRPr="004A7892">
        <w:t>/well of stop solution (</w:t>
      </w:r>
      <w:proofErr w:type="spellStart"/>
      <w:r w:rsidRPr="004A7892">
        <w:t>Bethyl</w:t>
      </w:r>
      <w:proofErr w:type="spellEnd"/>
      <w:r w:rsidRPr="004A7892">
        <w:t xml:space="preserve"> Laboratories). Finally, optical density (OD) of the wells was measured with a spectrophotometer (</w:t>
      </w:r>
      <w:proofErr w:type="spellStart"/>
      <w:r w:rsidRPr="004A7892">
        <w:t>BioTek</w:t>
      </w:r>
      <w:proofErr w:type="spellEnd"/>
      <w:r w:rsidRPr="004A7892">
        <w:t xml:space="preserve">, </w:t>
      </w:r>
      <w:proofErr w:type="spellStart"/>
      <w:r w:rsidRPr="004A7892">
        <w:t>PowerWave</w:t>
      </w:r>
      <w:proofErr w:type="spellEnd"/>
      <w:r w:rsidRPr="004A7892">
        <w:t xml:space="preserve"> HT, 450-nanometer filter). </w:t>
      </w:r>
    </w:p>
    <w:p w14:paraId="6F5D962C" w14:textId="424A8971" w:rsidR="00E84BB7" w:rsidRDefault="00E84BB7"/>
    <w:p w14:paraId="40879130" w14:textId="2BD9AFD0" w:rsidR="00E84BB7" w:rsidRDefault="00E84BB7"/>
    <w:p w14:paraId="593A7C14" w14:textId="33B6E9FA" w:rsidR="00E84BB7" w:rsidRDefault="00E84BB7"/>
    <w:p w14:paraId="0B3AE614" w14:textId="6D9940F7" w:rsidR="00E84BB7" w:rsidRDefault="00E84BB7"/>
    <w:p w14:paraId="2B5E2A4F" w14:textId="77777777" w:rsidR="00E84BB7" w:rsidRDefault="00E84BB7"/>
    <w:p w14:paraId="4A8B11BD" w14:textId="170BFF36" w:rsidR="00E84BB7" w:rsidRPr="00E84BB7" w:rsidRDefault="00E84BB7" w:rsidP="00E84BB7">
      <w:pPr>
        <w:rPr>
          <w:b/>
          <w:bCs/>
        </w:rPr>
      </w:pPr>
      <w:r w:rsidRPr="00E84BB7">
        <w:rPr>
          <w:b/>
          <w:bCs/>
        </w:rPr>
        <w:lastRenderedPageBreak/>
        <w:t xml:space="preserve">References: </w:t>
      </w:r>
    </w:p>
    <w:p w14:paraId="762B5F1C" w14:textId="77777777" w:rsidR="00E84BB7" w:rsidRPr="00E84BB7" w:rsidRDefault="00E84BB7" w:rsidP="00E84BB7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84BB7">
        <w:t xml:space="preserve">Knutie, S. A., C. L. Wilkinson, Q. C. Wu, C. N. Ortega, and J. R. Rohr. 2017. Host resistance and tolerance of parasitic gut worms depend on resource availability. Oecologia </w:t>
      </w:r>
      <w:r w:rsidRPr="00E84BB7">
        <w:rPr>
          <w:b/>
        </w:rPr>
        <w:t>183</w:t>
      </w:r>
      <w:r w:rsidRPr="00E84BB7">
        <w:t>:1031-1040.</w:t>
      </w:r>
    </w:p>
    <w:p w14:paraId="489BF66F" w14:textId="77777777" w:rsidR="00E84BB7" w:rsidRPr="00E84BB7" w:rsidRDefault="00E84BB7" w:rsidP="00E84BB7">
      <w:pPr>
        <w:pStyle w:val="EndNoteBibliography"/>
        <w:spacing w:line="480" w:lineRule="auto"/>
        <w:ind w:left="720" w:hanging="720"/>
      </w:pPr>
      <w:r w:rsidRPr="00E84BB7">
        <w:t xml:space="preserve">Robert, J., and Y. Ohta. 2009. Comparative and developmental study of the immune system in Xenopus. Dev Dyn </w:t>
      </w:r>
      <w:r w:rsidRPr="00E84BB7">
        <w:rPr>
          <w:b/>
        </w:rPr>
        <w:t>238</w:t>
      </w:r>
      <w:r w:rsidRPr="00E84BB7">
        <w:t>:1249-1270.</w:t>
      </w:r>
    </w:p>
    <w:p w14:paraId="0520FBFF" w14:textId="77777777" w:rsidR="00E84BB7" w:rsidRPr="00E84BB7" w:rsidRDefault="00E84BB7" w:rsidP="00E84BB7">
      <w:pPr>
        <w:pStyle w:val="EndNoteBibliography"/>
        <w:spacing w:line="480" w:lineRule="auto"/>
        <w:ind w:left="720" w:hanging="720"/>
      </w:pPr>
      <w:r w:rsidRPr="00E84BB7">
        <w:t xml:space="preserve">Rollins-Smith, L. A. 1998. Metamorphsis and the amphibian immune system. Immunological Reviews </w:t>
      </w:r>
      <w:r w:rsidRPr="00E84BB7">
        <w:rPr>
          <w:b/>
        </w:rPr>
        <w:t>166</w:t>
      </w:r>
      <w:r w:rsidRPr="00E84BB7">
        <w:t>:221-230.</w:t>
      </w:r>
    </w:p>
    <w:p w14:paraId="1560E790" w14:textId="2249D299" w:rsidR="00E84BB7" w:rsidRDefault="00E84BB7" w:rsidP="00E84BB7">
      <w:r>
        <w:fldChar w:fldCharType="end"/>
      </w:r>
    </w:p>
    <w:sectPr w:rsidR="00E84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s099wb9zfrke5xr9xpwxqr0etwvax5rxd&quot;&gt;dissertation&lt;record-ids&gt;&lt;item&gt;2&lt;/item&gt;&lt;item&gt;96&lt;/item&gt;&lt;item&gt;329&lt;/item&gt;&lt;/record-ids&gt;&lt;/item&gt;&lt;/Libraries&gt;"/>
  </w:docVars>
  <w:rsids>
    <w:rsidRoot w:val="00E84BB7"/>
    <w:rsid w:val="00E8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C9E8"/>
  <w15:chartTrackingRefBased/>
  <w15:docId w15:val="{6AA0654D-2ED0-43E1-8F3B-0358E5F7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BB7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84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BB7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4BB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84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BB7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84BB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4BB7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Ramsay</dc:creator>
  <cp:keywords/>
  <dc:description/>
  <cp:lastModifiedBy>Chloe Ramsay</cp:lastModifiedBy>
  <cp:revision>1</cp:revision>
  <dcterms:created xsi:type="dcterms:W3CDTF">2021-04-19T20:47:00Z</dcterms:created>
  <dcterms:modified xsi:type="dcterms:W3CDTF">2021-04-19T20:49:00Z</dcterms:modified>
</cp:coreProperties>
</file>